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CD5" w:rsidRDefault="003B1DA0"/>
    <w:p w:rsidR="003B1DA0" w:rsidRDefault="003B1DA0" w:rsidP="003B1DA0">
      <w:pPr>
        <w:rPr>
          <w:b/>
          <w:sz w:val="28"/>
          <w:szCs w:val="28"/>
        </w:rPr>
      </w:pPr>
    </w:p>
    <w:p w:rsidR="003B1DA0" w:rsidRDefault="003B1DA0" w:rsidP="003B1DA0">
      <w:pPr>
        <w:rPr>
          <w:b/>
          <w:sz w:val="28"/>
          <w:szCs w:val="28"/>
        </w:rPr>
      </w:pPr>
    </w:p>
    <w:p w:rsidR="003B1DA0" w:rsidRDefault="003B1DA0" w:rsidP="003B1DA0">
      <w:bookmarkStart w:id="0" w:name="_GoBack"/>
      <w:bookmarkEnd w:id="0"/>
      <w:r w:rsidRPr="003460BA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6</w:t>
      </w:r>
      <w:r w:rsidRPr="003460BA">
        <w:rPr>
          <w:b/>
          <w:sz w:val="28"/>
          <w:szCs w:val="28"/>
        </w:rPr>
        <w:t xml:space="preserve"> Fig. Background fluorescence of wheat root tips under imaging conditions used for fluorescence from DHE and </w:t>
      </w:r>
      <w:proofErr w:type="spellStart"/>
      <w:r w:rsidRPr="003460BA">
        <w:rPr>
          <w:b/>
          <w:sz w:val="28"/>
          <w:szCs w:val="28"/>
        </w:rPr>
        <w:t>Sytox</w:t>
      </w:r>
      <w:proofErr w:type="spellEnd"/>
      <w:r w:rsidRPr="003460BA">
        <w:rPr>
          <w:b/>
          <w:sz w:val="28"/>
          <w:szCs w:val="28"/>
        </w:rPr>
        <w:t xml:space="preserve"> Blue (SB), BODIPY (BD) and Dark Red (DB).</w:t>
      </w:r>
      <w:r>
        <w:t xml:space="preserve"> Treatments are as described in Materials and Methods </w:t>
      </w:r>
    </w:p>
    <w:p w:rsidR="003B1DA0" w:rsidRDefault="003B1DA0" w:rsidP="003B1DA0"/>
    <w:p w:rsidR="003B1DA0" w:rsidRDefault="003B1DA0" w:rsidP="003B1DA0"/>
    <w:p w:rsidR="003B1DA0" w:rsidRDefault="003B1DA0" w:rsidP="003B1DA0">
      <w:r>
        <w:rPr>
          <w:noProof/>
        </w:rPr>
        <w:drawing>
          <wp:inline distT="0" distB="0" distL="0" distR="0" wp14:anchorId="25CF8DA0" wp14:editId="2678F3CA">
            <wp:extent cx="5943600" cy="3676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 4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22"/>
                    <a:stretch/>
                  </pic:blipFill>
                  <pic:spPr bwMode="auto">
                    <a:xfrm>
                      <a:off x="0" y="0"/>
                      <a:ext cx="5943600" cy="3676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1DA0" w:rsidRDefault="003B1DA0" w:rsidP="003B1DA0"/>
    <w:p w:rsidR="003B1DA0" w:rsidRDefault="003B1DA0"/>
    <w:sectPr w:rsidR="003B1DA0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DA0"/>
    <w:rsid w:val="003B1DA0"/>
    <w:rsid w:val="006556E2"/>
    <w:rsid w:val="00A006F5"/>
    <w:rsid w:val="00BB1943"/>
    <w:rsid w:val="00BF1F30"/>
    <w:rsid w:val="00C66C90"/>
    <w:rsid w:val="00D6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7T21:38:00Z</dcterms:created>
  <dcterms:modified xsi:type="dcterms:W3CDTF">2016-10-07T21:39:00Z</dcterms:modified>
</cp:coreProperties>
</file>